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A9B34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  <w:b/>
          <w:bCs/>
          <w:i/>
          <w:iCs/>
        </w:rPr>
      </w:pPr>
      <w:r w:rsidRPr="00E36CE3">
        <w:rPr>
          <w:rFonts w:cstheme="majorBidi"/>
          <w:b/>
          <w:bCs/>
        </w:rPr>
        <w:t xml:space="preserve">Responses of canine periodontal ligament cells to bubaline blood derived platelet rich fibrin </w:t>
      </w:r>
      <w:r w:rsidRPr="00E36CE3">
        <w:rPr>
          <w:rFonts w:cstheme="majorBidi"/>
          <w:b/>
          <w:bCs/>
          <w:i/>
          <w:iCs/>
        </w:rPr>
        <w:t>in vitro</w:t>
      </w:r>
    </w:p>
    <w:p w14:paraId="5470C520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proofErr w:type="spellStart"/>
      <w:r w:rsidRPr="00E36CE3">
        <w:rPr>
          <w:rFonts w:cstheme="majorBidi"/>
        </w:rPr>
        <w:t>Poranee</w:t>
      </w:r>
      <w:proofErr w:type="spellEnd"/>
      <w:r w:rsidRPr="00E36CE3">
        <w:rPr>
          <w:rFonts w:cstheme="majorBidi"/>
        </w:rPr>
        <w:t xml:space="preserve"> Banyatworakul</w:t>
      </w:r>
      <w:r w:rsidRPr="00E36CE3">
        <w:rPr>
          <w:rFonts w:cstheme="majorBidi"/>
          <w:vertAlign w:val="superscript"/>
        </w:rPr>
        <w:t>1</w:t>
      </w:r>
      <w:r w:rsidRPr="00E36CE3">
        <w:rPr>
          <w:rFonts w:cstheme="majorBidi"/>
        </w:rPr>
        <w:t xml:space="preserve">, </w:t>
      </w:r>
      <w:proofErr w:type="spellStart"/>
      <w:r w:rsidRPr="00E36CE3">
        <w:rPr>
          <w:rFonts w:cstheme="majorBidi"/>
        </w:rPr>
        <w:t>Thanaphum</w:t>
      </w:r>
      <w:proofErr w:type="spellEnd"/>
      <w:r w:rsidRPr="00E36CE3">
        <w:rPr>
          <w:rFonts w:cstheme="majorBidi"/>
        </w:rPr>
        <w:t xml:space="preserve"> Osathanon</w:t>
      </w:r>
      <w:r w:rsidRPr="00E36CE3">
        <w:rPr>
          <w:rFonts w:cstheme="majorBidi"/>
          <w:vertAlign w:val="superscript"/>
        </w:rPr>
        <w:t>2,3,*</w:t>
      </w:r>
      <w:r w:rsidRPr="00E36CE3">
        <w:rPr>
          <w:rFonts w:cstheme="majorBidi"/>
        </w:rPr>
        <w:t xml:space="preserve">, </w:t>
      </w:r>
      <w:proofErr w:type="spellStart"/>
      <w:r w:rsidRPr="00E36CE3">
        <w:rPr>
          <w:rFonts w:cs="Times New Roman"/>
        </w:rPr>
        <w:t>Sujin</w:t>
      </w:r>
      <w:proofErr w:type="spellEnd"/>
      <w:r w:rsidRPr="00E36CE3">
        <w:rPr>
          <w:rFonts w:cs="Times New Roman"/>
        </w:rPr>
        <w:t xml:space="preserve"> Chumprasert</w:t>
      </w:r>
      <w:r w:rsidRPr="00E36CE3">
        <w:rPr>
          <w:rFonts w:cs="Times New Roman"/>
          <w:vertAlign w:val="superscript"/>
        </w:rPr>
        <w:t>4</w:t>
      </w:r>
      <w:r w:rsidRPr="00E36CE3">
        <w:rPr>
          <w:rFonts w:cs="Times New Roman"/>
        </w:rPr>
        <w:t>,</w:t>
      </w:r>
      <w:r w:rsidRPr="00E36CE3">
        <w:rPr>
          <w:rFonts w:cs="Times New Roman"/>
          <w:vertAlign w:val="superscript"/>
        </w:rPr>
        <w:t xml:space="preserve"> </w:t>
      </w:r>
      <w:r w:rsidRPr="00E36CE3">
        <w:rPr>
          <w:rFonts w:cstheme="majorBidi"/>
        </w:rPr>
        <w:t>Prasit Pavasant</w:t>
      </w:r>
      <w:r w:rsidRPr="00E36CE3">
        <w:rPr>
          <w:rFonts w:cstheme="majorBidi"/>
          <w:vertAlign w:val="superscript"/>
        </w:rPr>
        <w:t>3</w:t>
      </w:r>
      <w:r w:rsidRPr="00E36CE3">
        <w:rPr>
          <w:rFonts w:cstheme="majorBidi"/>
        </w:rPr>
        <w:t>, Nopadon Pirarat</w:t>
      </w:r>
      <w:r w:rsidRPr="00E36CE3">
        <w:rPr>
          <w:rFonts w:cstheme="majorBidi"/>
          <w:vertAlign w:val="superscript"/>
        </w:rPr>
        <w:t>1,5,*</w:t>
      </w:r>
    </w:p>
    <w:p w14:paraId="05472F0D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  <w:vertAlign w:val="superscript"/>
        </w:rPr>
        <w:t>1</w:t>
      </w:r>
      <w:r w:rsidRPr="00E36CE3">
        <w:rPr>
          <w:rFonts w:cstheme="majorBidi"/>
        </w:rPr>
        <w:t>Department of Pathology, Faculty of Veterinary Science, Chulalongkorn University, Bangkok, 10330 Thailand</w:t>
      </w:r>
    </w:p>
    <w:p w14:paraId="16E4B1B5" w14:textId="77777777" w:rsidR="006A606D" w:rsidRPr="00E36CE3" w:rsidRDefault="006A606D" w:rsidP="006A606D">
      <w:pPr>
        <w:shd w:val="clear" w:color="auto" w:fill="FFFFFF"/>
        <w:spacing w:line="480" w:lineRule="auto"/>
        <w:rPr>
          <w:color w:val="222222"/>
        </w:rPr>
      </w:pPr>
      <w:r w:rsidRPr="00E36CE3">
        <w:rPr>
          <w:rFonts w:cstheme="majorBidi"/>
          <w:vertAlign w:val="superscript"/>
        </w:rPr>
        <w:t>2</w:t>
      </w:r>
      <w:r w:rsidRPr="00E36CE3">
        <w:rPr>
          <w:color w:val="222222"/>
        </w:rPr>
        <w:t>Dental Stem Cell Biology Research Unit, Faculty of Dentistry, Chulalongkorn University, Bangkok, 10330 Thailand</w:t>
      </w:r>
    </w:p>
    <w:p w14:paraId="5E823821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  <w:vertAlign w:val="superscript"/>
        </w:rPr>
        <w:t>3</w:t>
      </w:r>
      <w:r w:rsidRPr="00E36CE3">
        <w:rPr>
          <w:rFonts w:cstheme="majorBidi"/>
        </w:rPr>
        <w:t>Center of Excellence for Regenerative Dentistry and Department of Anatomy, Faculty of Dentistry, Chulalongkorn University, Bangkok, 10330 Thailand</w:t>
      </w:r>
    </w:p>
    <w:p w14:paraId="44B03FDA" w14:textId="77777777" w:rsidR="006A606D" w:rsidRPr="00E36CE3" w:rsidRDefault="006A606D" w:rsidP="006A606D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36CE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E36C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al Biology Research Center, </w:t>
      </w:r>
      <w:r w:rsidRPr="00E36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culty of Dentistry, Chulalongkorn University, Bangkok, 10330 Thailand</w:t>
      </w:r>
    </w:p>
    <w:p w14:paraId="388E5D52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  <w:vertAlign w:val="superscript"/>
        </w:rPr>
        <w:t>5</w:t>
      </w:r>
      <w:r w:rsidRPr="00E36CE3">
        <w:rPr>
          <w:rFonts w:cstheme="majorBidi"/>
        </w:rPr>
        <w:t>Wildlife Exotic and Aquatic Pathology-Research Unit, Department of Pathology, Faculty of Veterinary Science, Chulalongkorn University, Bangkok, 10330 Thailand</w:t>
      </w:r>
    </w:p>
    <w:p w14:paraId="489EE56F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</w:p>
    <w:p w14:paraId="12D4BA94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  <w:b/>
          <w:bCs/>
        </w:rPr>
      </w:pPr>
      <w:r w:rsidRPr="00E36CE3">
        <w:rPr>
          <w:rFonts w:cstheme="majorBidi"/>
          <w:b/>
          <w:bCs/>
        </w:rPr>
        <w:t>*Corresponding author:</w:t>
      </w:r>
    </w:p>
    <w:p w14:paraId="06067EC9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</w:rPr>
        <w:t>Nopadon Pirarat, D.V.M., Ph.D.</w:t>
      </w:r>
    </w:p>
    <w:p w14:paraId="423A8F47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</w:rPr>
        <w:t>Wildlife Exotic and Aquatic Pathology-Research Unit, Department of Pathology, Faculty of Veterinary Science, Chulalongkorn University, Bangkok, 10330 Thailand</w:t>
      </w:r>
    </w:p>
    <w:p w14:paraId="5B9781B7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</w:rPr>
        <w:t xml:space="preserve">E-mail: </w:t>
      </w:r>
      <w:hyperlink r:id="rId4" w:history="1">
        <w:r w:rsidRPr="00E36CE3">
          <w:rPr>
            <w:rStyle w:val="Hyperlink"/>
            <w:rFonts w:cstheme="majorBidi"/>
          </w:rPr>
          <w:t>nopadonpirarat@gmail.com</w:t>
        </w:r>
      </w:hyperlink>
    </w:p>
    <w:p w14:paraId="5E582B09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proofErr w:type="spellStart"/>
      <w:r w:rsidRPr="00E36CE3">
        <w:rPr>
          <w:rFonts w:cstheme="majorBidi"/>
        </w:rPr>
        <w:t>Thanaphum</w:t>
      </w:r>
      <w:proofErr w:type="spellEnd"/>
      <w:r w:rsidRPr="00E36CE3">
        <w:rPr>
          <w:rFonts w:cstheme="majorBidi"/>
        </w:rPr>
        <w:t xml:space="preserve"> </w:t>
      </w:r>
      <w:proofErr w:type="spellStart"/>
      <w:r w:rsidRPr="00E36CE3">
        <w:rPr>
          <w:rFonts w:cstheme="majorBidi"/>
        </w:rPr>
        <w:t>Osathanon</w:t>
      </w:r>
      <w:proofErr w:type="spellEnd"/>
      <w:r w:rsidRPr="00E36CE3">
        <w:rPr>
          <w:rFonts w:cstheme="majorBidi"/>
        </w:rPr>
        <w:t>, D.D.S., Ph.D.</w:t>
      </w:r>
    </w:p>
    <w:p w14:paraId="7777E523" w14:textId="77777777" w:rsidR="006A606D" w:rsidRPr="00E36CE3" w:rsidRDefault="006A606D" w:rsidP="006A606D">
      <w:pPr>
        <w:shd w:val="clear" w:color="auto" w:fill="FFFFFF"/>
        <w:spacing w:line="480" w:lineRule="auto"/>
        <w:rPr>
          <w:color w:val="222222"/>
        </w:rPr>
      </w:pPr>
      <w:r w:rsidRPr="00E36CE3">
        <w:rPr>
          <w:color w:val="222222"/>
        </w:rPr>
        <w:t>Faculty of Dentistry, Chulalongkorn University, Bangkok, 10330 Thailand</w:t>
      </w:r>
    </w:p>
    <w:p w14:paraId="4D9E6CFF" w14:textId="77777777" w:rsidR="006A606D" w:rsidRPr="00E36CE3" w:rsidRDefault="006A606D" w:rsidP="006A606D">
      <w:pPr>
        <w:spacing w:line="480" w:lineRule="auto"/>
        <w:jc w:val="thaiDistribute"/>
        <w:rPr>
          <w:rFonts w:cstheme="majorBidi"/>
        </w:rPr>
      </w:pPr>
      <w:r w:rsidRPr="00E36CE3">
        <w:rPr>
          <w:rFonts w:cstheme="majorBidi"/>
        </w:rPr>
        <w:t>Email:</w:t>
      </w:r>
      <w:r w:rsidRPr="00E36CE3">
        <w:rPr>
          <w:rFonts w:cstheme="majorBidi"/>
          <w:b/>
          <w:bCs/>
        </w:rPr>
        <w:t xml:space="preserve"> </w:t>
      </w:r>
      <w:hyperlink r:id="rId5" w:history="1">
        <w:r w:rsidRPr="00E36CE3">
          <w:rPr>
            <w:rStyle w:val="Hyperlink"/>
            <w:rFonts w:cstheme="majorBidi"/>
          </w:rPr>
          <w:t>thanaphum.o@chula.ac.th</w:t>
        </w:r>
      </w:hyperlink>
    </w:p>
    <w:p w14:paraId="0ED4D4C1" w14:textId="6A8339E2" w:rsidR="005C64ED" w:rsidRDefault="005C64ED"/>
    <w:p w14:paraId="475081B2" w14:textId="768C6765" w:rsidR="00C53613" w:rsidRDefault="00C53613"/>
    <w:p w14:paraId="036796D0" w14:textId="38116CA0" w:rsidR="00C53613" w:rsidRDefault="00C53613"/>
    <w:p w14:paraId="0F80FF68" w14:textId="62D304FB" w:rsidR="00C53613" w:rsidRDefault="00C53613"/>
    <w:p w14:paraId="547306F8" w14:textId="5BDF469D" w:rsidR="00C53613" w:rsidRDefault="00C53613"/>
    <w:p w14:paraId="1FA4CBCE" w14:textId="48242A5F" w:rsidR="00C53613" w:rsidRDefault="00C53613"/>
    <w:p w14:paraId="6ACF653B" w14:textId="4228D0E0" w:rsidR="00C53613" w:rsidRDefault="00382E81">
      <w:r>
        <w:rPr>
          <w:noProof/>
        </w:rPr>
        <w:drawing>
          <wp:inline distT="0" distB="0" distL="0" distR="0" wp14:anchorId="4F0B3FE2" wp14:editId="25E0F522">
            <wp:extent cx="5686362" cy="1837267"/>
            <wp:effectExtent l="0" t="0" r="381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4" t="8672" r="17640" b="46656"/>
                    <a:stretch/>
                  </pic:blipFill>
                  <pic:spPr bwMode="auto">
                    <a:xfrm>
                      <a:off x="0" y="0"/>
                      <a:ext cx="5710493" cy="1845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1EBB4" w14:textId="77777777" w:rsidR="00382E81" w:rsidRDefault="00382E81"/>
    <w:p w14:paraId="1707BE44" w14:textId="4F2DF3FA" w:rsidR="00F4061D" w:rsidRPr="00F4061D" w:rsidRDefault="00471753" w:rsidP="00F4061D">
      <w:pPr>
        <w:jc w:val="both"/>
        <w:rPr>
          <w:color w:val="000000" w:themeColor="text1"/>
        </w:rPr>
      </w:pPr>
      <w:r w:rsidRPr="00471753">
        <w:rPr>
          <w:b/>
          <w:bCs/>
        </w:rPr>
        <w:t>Supplementary Figure 1</w:t>
      </w:r>
      <w:r>
        <w:t xml:space="preserve"> </w:t>
      </w:r>
      <w:r w:rsidR="00F4061D">
        <w:t xml:space="preserve">(A) </w:t>
      </w:r>
      <w:r>
        <w:t>Representative images demonstrated the location of root that PDL cells were isolated (between red dot lines).</w:t>
      </w:r>
      <w:r w:rsidR="00F4061D">
        <w:t xml:space="preserve"> (B)</w:t>
      </w:r>
      <w:r>
        <w:t xml:space="preserve"> </w:t>
      </w:r>
      <w:r w:rsidRPr="00471753">
        <w:rPr>
          <w:i/>
          <w:iCs/>
        </w:rPr>
        <w:t>POSTN</w:t>
      </w:r>
      <w:r w:rsidR="00F4061D">
        <w:rPr>
          <w:i/>
          <w:iCs/>
        </w:rPr>
        <w:t xml:space="preserve"> </w:t>
      </w:r>
      <w:r w:rsidR="00F4061D">
        <w:t xml:space="preserve">and (C) </w:t>
      </w:r>
      <w:r w:rsidR="00F4061D">
        <w:rPr>
          <w:i/>
          <w:iCs/>
        </w:rPr>
        <w:t>SOST</w:t>
      </w:r>
      <w:r w:rsidRPr="00471753">
        <w:rPr>
          <w:i/>
          <w:iCs/>
        </w:rPr>
        <w:t xml:space="preserve"> </w:t>
      </w:r>
      <w:r>
        <w:t xml:space="preserve">mRNA expression was determined using </w:t>
      </w:r>
      <w:r w:rsidR="00103661">
        <w:t>real-time</w:t>
      </w:r>
      <w:r>
        <w:t xml:space="preserve"> polymerase chain reaction. </w:t>
      </w:r>
      <w:r w:rsidRPr="00E36CE3">
        <w:rPr>
          <w:rFonts w:cs="Times New Roman"/>
          <w:i/>
          <w:iCs/>
          <w:color w:val="000000" w:themeColor="text1"/>
        </w:rPr>
        <w:t>ACTB</w:t>
      </w:r>
      <w:r w:rsidRPr="00E36CE3">
        <w:rPr>
          <w:rFonts w:cs="Times New Roman"/>
          <w:color w:val="000000" w:themeColor="text1"/>
        </w:rPr>
        <w:t xml:space="preserve"> (XM_005621019.3)</w:t>
      </w:r>
      <w:r w:rsidRPr="00E36CE3">
        <w:rPr>
          <w:rFonts w:cs="Times New Roman"/>
          <w:i/>
          <w:iCs/>
          <w:color w:val="000000" w:themeColor="text1"/>
        </w:rPr>
        <w:t xml:space="preserve"> </w:t>
      </w:r>
      <w:r w:rsidRPr="00E36CE3">
        <w:rPr>
          <w:rFonts w:cs="Times New Roman"/>
          <w:color w:val="000000" w:themeColor="text1"/>
        </w:rPr>
        <w:t>Forward: 5’-GCAAGGACCTCTATGCCAACA-3’, Reverse: 5’- GAAGCATTTGCGGTGGACG-3’, size 257 bp;</w:t>
      </w:r>
      <w:r>
        <w:rPr>
          <w:rFonts w:cs="Times New Roman"/>
          <w:color w:val="000000" w:themeColor="text1"/>
        </w:rPr>
        <w:t xml:space="preserve"> </w:t>
      </w:r>
      <w:r w:rsidRPr="00F4061D">
        <w:rPr>
          <w:rFonts w:cs="Times New Roman"/>
          <w:i/>
          <w:iCs/>
          <w:color w:val="000000" w:themeColor="text1"/>
        </w:rPr>
        <w:t>POSTN</w:t>
      </w:r>
      <w:r>
        <w:rPr>
          <w:rFonts w:cs="Times New Roman"/>
          <w:color w:val="000000" w:themeColor="text1"/>
        </w:rPr>
        <w:t xml:space="preserve"> (XM_003433308.4) </w:t>
      </w:r>
      <w:r w:rsidRPr="00E36CE3">
        <w:rPr>
          <w:rFonts w:cs="Times New Roman"/>
          <w:color w:val="000000" w:themeColor="text1"/>
        </w:rPr>
        <w:t>Forward: 5’-</w:t>
      </w:r>
      <w:r w:rsidRPr="00471753">
        <w:t xml:space="preserve"> </w:t>
      </w:r>
      <w:r w:rsidRPr="00471753">
        <w:rPr>
          <w:rFonts w:cs="Times New Roman"/>
          <w:color w:val="000000" w:themeColor="text1"/>
        </w:rPr>
        <w:t>TGTTGCCCTGGTTATATG</w:t>
      </w:r>
      <w:r>
        <w:rPr>
          <w:rFonts w:cs="Times New Roman"/>
          <w:color w:val="000000" w:themeColor="text1"/>
        </w:rPr>
        <w:t>A</w:t>
      </w:r>
      <w:r w:rsidRPr="00471753">
        <w:rPr>
          <w:rFonts w:cs="Times New Roman"/>
          <w:color w:val="000000" w:themeColor="text1"/>
        </w:rPr>
        <w:t>G</w:t>
      </w:r>
      <w:r w:rsidRPr="00E36CE3">
        <w:rPr>
          <w:rFonts w:cs="Times New Roman"/>
          <w:color w:val="000000" w:themeColor="text1"/>
        </w:rPr>
        <w:t xml:space="preserve">-3’, Reverse: 5’- </w:t>
      </w:r>
      <w:r w:rsidRPr="00471753">
        <w:rPr>
          <w:rFonts w:cs="Times New Roman"/>
          <w:color w:val="000000" w:themeColor="text1"/>
        </w:rPr>
        <w:t>ACTCGGTGCAAAGTAAGTGA</w:t>
      </w:r>
      <w:r w:rsidRPr="00E36CE3">
        <w:rPr>
          <w:rFonts w:cs="Times New Roman"/>
          <w:color w:val="000000" w:themeColor="text1"/>
        </w:rPr>
        <w:t xml:space="preserve">-3’, size </w:t>
      </w:r>
      <w:r>
        <w:rPr>
          <w:rFonts w:cs="Times New Roman"/>
          <w:color w:val="000000" w:themeColor="text1"/>
        </w:rPr>
        <w:t>180</w:t>
      </w:r>
      <w:r w:rsidRPr="00E36CE3">
        <w:rPr>
          <w:rFonts w:cs="Times New Roman"/>
          <w:color w:val="000000" w:themeColor="text1"/>
        </w:rPr>
        <w:t xml:space="preserve"> bp</w:t>
      </w:r>
      <w:r w:rsidR="00F4061D">
        <w:rPr>
          <w:rFonts w:cs="Times New Roman"/>
          <w:color w:val="000000" w:themeColor="text1"/>
        </w:rPr>
        <w:t xml:space="preserve">; </w:t>
      </w:r>
      <w:r w:rsidR="00F4061D" w:rsidRPr="00F4061D">
        <w:rPr>
          <w:rFonts w:cs="Times New Roman"/>
          <w:i/>
          <w:iCs/>
          <w:color w:val="000000" w:themeColor="text1"/>
        </w:rPr>
        <w:t>SOST</w:t>
      </w:r>
      <w:r w:rsidR="00F4061D">
        <w:rPr>
          <w:rFonts w:cs="Times New Roman"/>
          <w:i/>
          <w:iCs/>
          <w:color w:val="000000" w:themeColor="text1"/>
        </w:rPr>
        <w:t xml:space="preserve"> </w:t>
      </w:r>
      <w:r w:rsidR="00F4061D">
        <w:rPr>
          <w:rFonts w:cs="Times New Roman"/>
          <w:color w:val="000000" w:themeColor="text1"/>
        </w:rPr>
        <w:t xml:space="preserve">(NM_025237.3) </w:t>
      </w:r>
      <w:r w:rsidR="00F4061D" w:rsidRPr="00E36CE3">
        <w:rPr>
          <w:rFonts w:cs="Times New Roman"/>
          <w:color w:val="000000" w:themeColor="text1"/>
        </w:rPr>
        <w:t>Forward:</w:t>
      </w:r>
      <w:r w:rsidR="00F4061D">
        <w:rPr>
          <w:rFonts w:cs="Times New Roman"/>
          <w:color w:val="000000" w:themeColor="text1"/>
        </w:rPr>
        <w:t xml:space="preserve"> 5’-</w:t>
      </w:r>
      <w:r w:rsidR="00F4061D" w:rsidRPr="00F4061D">
        <w:rPr>
          <w:color w:val="000000" w:themeColor="text1"/>
        </w:rPr>
        <w:t>ACTTCAGAGGAGGCAGAAATGG</w:t>
      </w:r>
      <w:r w:rsidR="00F4061D">
        <w:rPr>
          <w:color w:val="000000" w:themeColor="text1"/>
        </w:rPr>
        <w:t>-3’,</w:t>
      </w:r>
    </w:p>
    <w:p w14:paraId="2AB52402" w14:textId="2CE9F08B" w:rsidR="00F4061D" w:rsidRPr="00F4061D" w:rsidRDefault="00F4061D" w:rsidP="00F4061D">
      <w:pPr>
        <w:jc w:val="both"/>
      </w:pPr>
      <w:r>
        <w:t>Reverse: 5’-</w:t>
      </w:r>
      <w:r w:rsidRPr="00F4061D">
        <w:t>CAAGGGGGAATCTTATCCAACTTTC</w:t>
      </w:r>
      <w:r>
        <w:t xml:space="preserve">-3’. </w:t>
      </w:r>
      <w:r w:rsidR="00103661">
        <w:t xml:space="preserve">(D) Cells were cultured in osteogenic induction medium for 14 days and mineral deposition was examined using alizarin red s staining. </w:t>
      </w:r>
      <w:proofErr w:type="spellStart"/>
      <w:r>
        <w:t>cGF</w:t>
      </w:r>
      <w:proofErr w:type="spellEnd"/>
      <w:r>
        <w:t xml:space="preserve">: canine gingival fibroblast cells; </w:t>
      </w:r>
      <w:proofErr w:type="spellStart"/>
      <w:r>
        <w:t>cPDL</w:t>
      </w:r>
      <w:proofErr w:type="spellEnd"/>
      <w:r>
        <w:t>: canine periodontal ligament cells; GM: growth medium; OM: osteogenic induction medium.</w:t>
      </w:r>
      <w:r w:rsidR="00816F97">
        <w:t xml:space="preserve"> Asterisks indicated the statistically significant difference (p&lt;0.05).</w:t>
      </w:r>
    </w:p>
    <w:p w14:paraId="3378866A" w14:textId="0366E218" w:rsidR="00471753" w:rsidRPr="00F4061D" w:rsidRDefault="00471753" w:rsidP="00471753">
      <w:pPr>
        <w:jc w:val="both"/>
      </w:pPr>
    </w:p>
    <w:sectPr w:rsidR="00471753" w:rsidRPr="00F4061D" w:rsidSect="00F96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06D"/>
    <w:rsid w:val="0002383C"/>
    <w:rsid w:val="0007537D"/>
    <w:rsid w:val="00095F13"/>
    <w:rsid w:val="000E1D72"/>
    <w:rsid w:val="00103661"/>
    <w:rsid w:val="001063BC"/>
    <w:rsid w:val="00134D73"/>
    <w:rsid w:val="00145559"/>
    <w:rsid w:val="0019170E"/>
    <w:rsid w:val="00194D8D"/>
    <w:rsid w:val="001A0973"/>
    <w:rsid w:val="001A2733"/>
    <w:rsid w:val="001A7458"/>
    <w:rsid w:val="0020209F"/>
    <w:rsid w:val="002318BE"/>
    <w:rsid w:val="002877D7"/>
    <w:rsid w:val="0029135A"/>
    <w:rsid w:val="002955C1"/>
    <w:rsid w:val="00295AB6"/>
    <w:rsid w:val="002C1E08"/>
    <w:rsid w:val="002E1B77"/>
    <w:rsid w:val="002F3B7E"/>
    <w:rsid w:val="002F61CE"/>
    <w:rsid w:val="00311DAD"/>
    <w:rsid w:val="00312826"/>
    <w:rsid w:val="0032217C"/>
    <w:rsid w:val="003806D8"/>
    <w:rsid w:val="00382E81"/>
    <w:rsid w:val="00383FD8"/>
    <w:rsid w:val="00393581"/>
    <w:rsid w:val="00395077"/>
    <w:rsid w:val="003B016A"/>
    <w:rsid w:val="003C32C9"/>
    <w:rsid w:val="003E1253"/>
    <w:rsid w:val="003F56C2"/>
    <w:rsid w:val="0040509A"/>
    <w:rsid w:val="0041303C"/>
    <w:rsid w:val="004246AB"/>
    <w:rsid w:val="004478B5"/>
    <w:rsid w:val="00455EC9"/>
    <w:rsid w:val="0046131F"/>
    <w:rsid w:val="00471753"/>
    <w:rsid w:val="00486B21"/>
    <w:rsid w:val="004A13F9"/>
    <w:rsid w:val="004A2A6A"/>
    <w:rsid w:val="004C3770"/>
    <w:rsid w:val="004E7DC5"/>
    <w:rsid w:val="00536228"/>
    <w:rsid w:val="005506D1"/>
    <w:rsid w:val="00554235"/>
    <w:rsid w:val="00560BEF"/>
    <w:rsid w:val="0056779E"/>
    <w:rsid w:val="00586DEE"/>
    <w:rsid w:val="005B0C20"/>
    <w:rsid w:val="005C64ED"/>
    <w:rsid w:val="005F34A6"/>
    <w:rsid w:val="00611281"/>
    <w:rsid w:val="006126D7"/>
    <w:rsid w:val="00622C8B"/>
    <w:rsid w:val="00622E40"/>
    <w:rsid w:val="0066049A"/>
    <w:rsid w:val="00662233"/>
    <w:rsid w:val="00662BF5"/>
    <w:rsid w:val="00691598"/>
    <w:rsid w:val="00696850"/>
    <w:rsid w:val="00697A35"/>
    <w:rsid w:val="006A606D"/>
    <w:rsid w:val="006A6E27"/>
    <w:rsid w:val="006D0780"/>
    <w:rsid w:val="006D094C"/>
    <w:rsid w:val="006E1E09"/>
    <w:rsid w:val="006F3CB1"/>
    <w:rsid w:val="0070150E"/>
    <w:rsid w:val="00716FDB"/>
    <w:rsid w:val="00725DAE"/>
    <w:rsid w:val="00752D9B"/>
    <w:rsid w:val="00762112"/>
    <w:rsid w:val="007721E0"/>
    <w:rsid w:val="007D622E"/>
    <w:rsid w:val="00800175"/>
    <w:rsid w:val="00816F97"/>
    <w:rsid w:val="008428BD"/>
    <w:rsid w:val="00852D8F"/>
    <w:rsid w:val="00866B8E"/>
    <w:rsid w:val="00872AF6"/>
    <w:rsid w:val="008A4D54"/>
    <w:rsid w:val="008B2432"/>
    <w:rsid w:val="008D1B94"/>
    <w:rsid w:val="008F575D"/>
    <w:rsid w:val="00906B8B"/>
    <w:rsid w:val="009157D4"/>
    <w:rsid w:val="009201E4"/>
    <w:rsid w:val="009305F5"/>
    <w:rsid w:val="009B3E17"/>
    <w:rsid w:val="009C1ADF"/>
    <w:rsid w:val="009D3010"/>
    <w:rsid w:val="009E0162"/>
    <w:rsid w:val="00A02749"/>
    <w:rsid w:val="00A61621"/>
    <w:rsid w:val="00A71FCE"/>
    <w:rsid w:val="00A825EC"/>
    <w:rsid w:val="00AC1338"/>
    <w:rsid w:val="00AF1BD5"/>
    <w:rsid w:val="00B13C32"/>
    <w:rsid w:val="00B40754"/>
    <w:rsid w:val="00B54792"/>
    <w:rsid w:val="00B73F59"/>
    <w:rsid w:val="00B95B82"/>
    <w:rsid w:val="00B95E7A"/>
    <w:rsid w:val="00BF0131"/>
    <w:rsid w:val="00C10D93"/>
    <w:rsid w:val="00C528F1"/>
    <w:rsid w:val="00C53613"/>
    <w:rsid w:val="00C9731F"/>
    <w:rsid w:val="00C97E56"/>
    <w:rsid w:val="00CB537F"/>
    <w:rsid w:val="00CC5A97"/>
    <w:rsid w:val="00CD6837"/>
    <w:rsid w:val="00CE0414"/>
    <w:rsid w:val="00D0320F"/>
    <w:rsid w:val="00D27519"/>
    <w:rsid w:val="00D34072"/>
    <w:rsid w:val="00D7468C"/>
    <w:rsid w:val="00D922A7"/>
    <w:rsid w:val="00DA32C0"/>
    <w:rsid w:val="00DC58BC"/>
    <w:rsid w:val="00DF5670"/>
    <w:rsid w:val="00E22C04"/>
    <w:rsid w:val="00E26F4B"/>
    <w:rsid w:val="00E53BDE"/>
    <w:rsid w:val="00E60543"/>
    <w:rsid w:val="00E61398"/>
    <w:rsid w:val="00EB1FC5"/>
    <w:rsid w:val="00EC3B5A"/>
    <w:rsid w:val="00EF6058"/>
    <w:rsid w:val="00F4061D"/>
    <w:rsid w:val="00F46CF2"/>
    <w:rsid w:val="00F47F95"/>
    <w:rsid w:val="00F52D34"/>
    <w:rsid w:val="00F67827"/>
    <w:rsid w:val="00F718E6"/>
    <w:rsid w:val="00F96B74"/>
    <w:rsid w:val="00FC0BD9"/>
    <w:rsid w:val="00FD3A3B"/>
    <w:rsid w:val="00FF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A038"/>
  <w15:chartTrackingRefBased/>
  <w15:docId w15:val="{18BF0BCD-0085-E946-90EB-1B59E7AC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606D"/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606D"/>
    <w:rPr>
      <w:sz w:val="22"/>
      <w:szCs w:val="28"/>
    </w:rPr>
  </w:style>
  <w:style w:type="character" w:styleId="Hyperlink">
    <w:name w:val="Hyperlink"/>
    <w:rsid w:val="006A606D"/>
    <w:rPr>
      <w:color w:val="0000FF"/>
      <w:u w:val="single"/>
      <w:lang w:bidi="th-TH"/>
    </w:rPr>
  </w:style>
  <w:style w:type="paragraph" w:styleId="NormalWeb">
    <w:name w:val="Normal (Web)"/>
    <w:basedOn w:val="Normal"/>
    <w:uiPriority w:val="99"/>
    <w:semiHidden/>
    <w:unhideWhenUsed/>
    <w:rsid w:val="00F4061D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47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thanaphum.o@chula.ac.th" TargetMode="External"/><Relationship Id="rId4" Type="http://schemas.openxmlformats.org/officeDocument/2006/relationships/hyperlink" Target="mailto:nopadonpirara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Nopadon Pirarat</cp:lastModifiedBy>
  <cp:revision>2</cp:revision>
  <dcterms:created xsi:type="dcterms:W3CDTF">2021-01-29T12:28:00Z</dcterms:created>
  <dcterms:modified xsi:type="dcterms:W3CDTF">2021-01-29T12:28:00Z</dcterms:modified>
</cp:coreProperties>
</file>